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000" w:rsidRDefault="001C0DF4" w:rsidP="001C0DF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r w:rsidRPr="001C0DF4">
        <w:rPr>
          <w:rFonts w:ascii="Times New Roman" w:hAnsi="Times New Roman" w:cs="Times New Roman"/>
          <w:b/>
        </w:rPr>
        <w:t>: Interleukin-8 and chemokine ligand 3 concentrations in patients receiving dialysis within 24 hours of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2479"/>
        <w:gridCol w:w="2430"/>
        <w:gridCol w:w="1957"/>
      </w:tblGrid>
      <w:tr w:rsidR="001C0DF4" w:rsidRPr="001C0DF4" w:rsidTr="00B20F70">
        <w:tc>
          <w:tcPr>
            <w:tcW w:w="9350" w:type="dxa"/>
            <w:gridSpan w:val="4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Entire Cohort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n=306)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Dialysis</w:t>
            </w: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No dialysis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IL-8 concentration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g</w:t>
            </w:r>
            <w:proofErr w:type="spellEnd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mL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4 hours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12 hours</w:t>
            </w: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245.7 (105.3;354.2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140.1 (73.1;313.4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49.4 (23.9;94.3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5.4 (15.9;61.9)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&lt;0.001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&lt;0.001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CCL-3  concentration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g</w:t>
            </w:r>
            <w:proofErr w:type="spellEnd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mL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4 hours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12hours </w:t>
            </w: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7.8 (29.6;58.3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61.4 (43.7;76.8)</w:t>
            </w: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22.9 (13.1;41.8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22.5 (12.9;35.1)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06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001</w:t>
            </w:r>
          </w:p>
        </w:tc>
      </w:tr>
      <w:tr w:rsidR="001C0DF4" w:rsidRPr="001C0DF4" w:rsidTr="00B20F70">
        <w:tc>
          <w:tcPr>
            <w:tcW w:w="9350" w:type="dxa"/>
            <w:gridSpan w:val="4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Neonates only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n=43)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Dialysis</w:t>
            </w: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No dialysis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IL-8 concentration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g</w:t>
            </w:r>
            <w:proofErr w:type="spellEnd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mL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4 hours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12 hours</w:t>
            </w: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43.8 (185.6;374.9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179.1 (102.3;341.9)</w:t>
            </w: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98.0 (56.3;168.1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71.9 (41.2;99.2)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004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002</w:t>
            </w:r>
          </w:p>
        </w:tc>
      </w:tr>
      <w:tr w:rsidR="001C0DF4" w:rsidRPr="001C0DF4" w:rsidTr="00B20F70">
        <w:tc>
          <w:tcPr>
            <w:tcW w:w="2484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CCL-3  concentration</w:t>
            </w: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g</w:t>
            </w:r>
            <w:proofErr w:type="spellEnd"/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mL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4 hours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        12hours </w:t>
            </w:r>
          </w:p>
        </w:tc>
        <w:tc>
          <w:tcPr>
            <w:tcW w:w="2479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7.1 (31.0;65.8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67.8 (46.9;76.5)</w:t>
            </w:r>
          </w:p>
        </w:tc>
        <w:tc>
          <w:tcPr>
            <w:tcW w:w="2430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2.7 (14.5;58.4)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31.1 (22.5;66.5)</w:t>
            </w:r>
          </w:p>
        </w:tc>
        <w:tc>
          <w:tcPr>
            <w:tcW w:w="1957" w:type="dxa"/>
          </w:tcPr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366</w:t>
            </w:r>
          </w:p>
          <w:p w:rsidR="001C0DF4" w:rsidRPr="001C0DF4" w:rsidRDefault="001C0DF4" w:rsidP="001C0DF4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C0DF4">
              <w:rPr>
                <w:rFonts w:ascii="Times New Roman" w:eastAsiaTheme="minorEastAsia" w:hAnsi="Times New Roman" w:cs="Times New Roman"/>
                <w:color w:val="000000" w:themeColor="text1"/>
              </w:rPr>
              <w:t>0.101</w:t>
            </w:r>
          </w:p>
        </w:tc>
      </w:tr>
    </w:tbl>
    <w:p w:rsidR="001C0DF4" w:rsidRPr="001C0DF4" w:rsidRDefault="001C0DF4" w:rsidP="001C0DF4">
      <w:pPr>
        <w:spacing w:line="480" w:lineRule="auto"/>
        <w:rPr>
          <w:rFonts w:ascii="Times New Roman" w:hAnsi="Times New Roman" w:cs="Times New Roman"/>
        </w:rPr>
      </w:pPr>
      <w:r w:rsidRPr="001C0D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data presented as median (interquartile range).</w:t>
      </w:r>
      <w:r w:rsidR="00026F66">
        <w:rPr>
          <w:rFonts w:ascii="Times New Roman" w:hAnsi="Times New Roman" w:cs="Times New Roman"/>
        </w:rPr>
        <w:t xml:space="preserve">  </w:t>
      </w:r>
      <w:bookmarkStart w:id="0" w:name="_GoBack"/>
      <w:bookmarkEnd w:id="0"/>
      <w:r>
        <w:rPr>
          <w:rFonts w:ascii="Times New Roman" w:hAnsi="Times New Roman" w:cs="Times New Roman"/>
        </w:rPr>
        <w:t>IL-8: interleukin-8; CCL-3: C-C chemokine ligand 3</w:t>
      </w:r>
    </w:p>
    <w:p w:rsidR="001C0DF4" w:rsidRPr="001C0DF4" w:rsidRDefault="001C0DF4" w:rsidP="001C0DF4">
      <w:pPr>
        <w:spacing w:line="480" w:lineRule="auto"/>
        <w:rPr>
          <w:rFonts w:ascii="Times New Roman" w:hAnsi="Times New Roman" w:cs="Times New Roman"/>
        </w:rPr>
      </w:pPr>
    </w:p>
    <w:sectPr w:rsidR="001C0DF4" w:rsidRPr="001C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F4"/>
    <w:rsid w:val="00026F66"/>
    <w:rsid w:val="001C0DF4"/>
    <w:rsid w:val="0025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952E7-B15D-47B2-A91C-2D75B90C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coter, Alexis</dc:creator>
  <cp:keywords/>
  <dc:description/>
  <cp:lastModifiedBy>Benscoter, Alexis</cp:lastModifiedBy>
  <cp:revision>2</cp:revision>
  <dcterms:created xsi:type="dcterms:W3CDTF">2023-04-06T15:21:00Z</dcterms:created>
  <dcterms:modified xsi:type="dcterms:W3CDTF">2023-04-06T15:38:00Z</dcterms:modified>
</cp:coreProperties>
</file>